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A9E" w:rsidRPr="00BF6EB3" w:rsidRDefault="00474A9E" w:rsidP="00A2063C">
      <w:pPr>
        <w:rPr>
          <w:b/>
          <w:sz w:val="22"/>
        </w:rPr>
      </w:pP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4809FB" w:rsidTr="00655A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4809FB" w:rsidRDefault="0004344F" w:rsidP="00BD567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 w:rsidR="00655AF7">
              <w:rPr>
                <w:rFonts w:hint="eastAsia"/>
                <w:sz w:val="22"/>
              </w:rPr>
              <w:t>arameter</w:t>
            </w:r>
          </w:p>
        </w:tc>
        <w:tc>
          <w:tcPr>
            <w:tcW w:w="4247" w:type="dxa"/>
          </w:tcPr>
          <w:p w:rsidR="004809FB" w:rsidRDefault="0004344F" w:rsidP="00BD56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V</w:t>
            </w:r>
            <w:r w:rsidR="00655AF7">
              <w:rPr>
                <w:rFonts w:hint="eastAsia"/>
                <w:sz w:val="22"/>
              </w:rPr>
              <w:t>alue</w:t>
            </w:r>
          </w:p>
        </w:tc>
      </w:tr>
      <w:tr w:rsidR="00BD5676" w:rsidTr="00C6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BD5676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pro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BD5676" w:rsidRDefault="009C2BC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 xml:space="preserve">1.0 </m:t>
                </m:r>
                <m:r>
                  <w:rPr>
                    <w:rFonts w:ascii="Cambria Math" w:hAnsi="Cambria Math"/>
                    <w:sz w:val="22"/>
                  </w:rPr>
                  <m:t>kcal∙mo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</w:rPr>
                      <m:t>-1</m:t>
                    </m:r>
                  </m:sup>
                </m:sSup>
              </m:oMath>
            </m:oMathPara>
          </w:p>
        </w:tc>
      </w:tr>
      <w:tr w:rsidR="004809FB" w:rsidTr="00655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4809FB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k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bd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pro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4809FB" w:rsidRDefault="009C2BC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100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pro</m:t>
                    </m:r>
                  </m:sup>
                </m:sSubSup>
              </m:oMath>
            </m:oMathPara>
          </w:p>
        </w:tc>
      </w:tr>
      <w:tr w:rsidR="00203527" w:rsidTr="00655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203527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k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ba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pro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203527" w:rsidRDefault="009C2BC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20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pro</m:t>
                    </m:r>
                  </m:sup>
                </m:sSubSup>
              </m:oMath>
            </m:oMathPara>
          </w:p>
        </w:tc>
      </w:tr>
      <w:tr w:rsidR="00E14AD4" w:rsidTr="00655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E14AD4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k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dih1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pro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E14AD4" w:rsidRDefault="009C2BC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1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pro</m:t>
                    </m:r>
                  </m:sup>
                </m:sSubSup>
              </m:oMath>
            </m:oMathPara>
          </w:p>
        </w:tc>
      </w:tr>
      <w:tr w:rsidR="00E14AD4" w:rsidTr="00655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E14AD4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k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dih3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pro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E14AD4" w:rsidRDefault="009C2BC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0.5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pro</m:t>
                    </m:r>
                  </m:sup>
                </m:sSubSup>
              </m:oMath>
            </m:oMathPara>
          </w:p>
        </w:tc>
      </w:tr>
      <w:tr w:rsidR="00E14AD4" w:rsidTr="00655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E14AD4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go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pro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E14AD4" w:rsidRDefault="009C2BC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0.3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pro</m:t>
                    </m:r>
                  </m:sup>
                </m:sSubSup>
              </m:oMath>
            </m:oMathPara>
          </w:p>
        </w:tc>
      </w:tr>
      <w:tr w:rsidR="00E14AD4" w:rsidTr="00655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E14AD4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ev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pro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E14AD4" w:rsidRDefault="00EC005B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0.2ε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pro</m:t>
                    </m:r>
                  </m:sup>
                </m:sSubSup>
              </m:oMath>
            </m:oMathPara>
          </w:p>
        </w:tc>
      </w:tr>
      <w:tr w:rsidR="00E14AD4" w:rsidTr="00655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E14AD4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σ</m:t>
                    </m: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pro</m:t>
                    </m:r>
                  </m:sup>
                </m:sSup>
              </m:oMath>
            </m:oMathPara>
          </w:p>
        </w:tc>
        <w:tc>
          <w:tcPr>
            <w:tcW w:w="4247" w:type="dxa"/>
          </w:tcPr>
          <w:p w:rsidR="00E14AD4" w:rsidRDefault="009C2BC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6 Å</m:t>
                </m:r>
              </m:oMath>
            </m:oMathPara>
          </w:p>
        </w:tc>
      </w:tr>
      <w:tr w:rsidR="00BD5676" w:rsidTr="00C6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BD5676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b w:val="0"/>
                        <w:bCs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  <m:ctrlPr>
                      <w:rPr>
                        <w:rFonts w:ascii="Cambria Math" w:hAnsi="Cambria Math"/>
                        <w:b w:val="0"/>
                        <w:bCs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BD5676" w:rsidRDefault="009C2BC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0.769856 kcal∙mo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</w:rPr>
                      <m:t>-1</m:t>
                    </m:r>
                  </m:sup>
                </m:sSup>
              </m:oMath>
            </m:oMathPara>
          </w:p>
        </w:tc>
      </w:tr>
      <w:tr w:rsidR="00833070" w:rsidTr="00833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833070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k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bd1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833070" w:rsidRDefault="00EC005B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bSup>
              </m:oMath>
            </m:oMathPara>
          </w:p>
        </w:tc>
      </w:tr>
      <w:tr w:rsidR="00833070" w:rsidTr="00833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833070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k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bd2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833070" w:rsidRDefault="009C2BC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100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bSup>
              </m:oMath>
            </m:oMathPara>
          </w:p>
        </w:tc>
      </w:tr>
      <w:tr w:rsidR="009A1EB0" w:rsidTr="00C6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9A1EB0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k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ba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9A1EB0" w:rsidRDefault="009C2BC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1400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bSup>
              </m:oMath>
            </m:oMathPara>
          </w:p>
        </w:tc>
      </w:tr>
      <w:tr w:rsidR="00833070" w:rsidTr="00833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833070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k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ϕ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833070" w:rsidRDefault="00EC005B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28ε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bSup>
              </m:oMath>
            </m:oMathPara>
          </w:p>
        </w:tc>
        <w:bookmarkStart w:id="0" w:name="_GoBack"/>
        <w:bookmarkEnd w:id="0"/>
      </w:tr>
      <w:tr w:rsidR="00833070" w:rsidTr="00833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833070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st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833070" w:rsidRDefault="00EC005B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bSup>
              </m:oMath>
            </m:oMathPara>
          </w:p>
        </w:tc>
      </w:tr>
      <w:tr w:rsidR="00FB7054" w:rsidTr="00C6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FB7054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AT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FB7054" w:rsidRDefault="00FB705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2.000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ε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0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2"/>
                    </w:rPr>
                    <m:t>dna</m:t>
                  </m:r>
                </m:sup>
              </m:sSubSup>
            </m:oMath>
          </w:p>
        </w:tc>
      </w:tr>
      <w:tr w:rsidR="00833070" w:rsidTr="00833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833070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CG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833070" w:rsidRDefault="00FB705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2.532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ε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0</m:t>
                  </m:r>
                  <m:ctrlPr>
                    <w:rPr>
                      <w:rFonts w:ascii="Cambria Math" w:hAnsi="Cambria Math"/>
                      <w:sz w:val="22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2"/>
                    </w:rPr>
                    <m:t>dna</m:t>
                  </m:r>
                </m:sup>
              </m:sSubSup>
            </m:oMath>
          </w:p>
        </w:tc>
      </w:tr>
      <w:tr w:rsidR="00833070" w:rsidTr="00833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833070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ev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833070" w:rsidRDefault="00EC005B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bSup>
              </m:oMath>
            </m:oMathPara>
          </w:p>
        </w:tc>
      </w:tr>
      <w:tr w:rsidR="00BD5676" w:rsidTr="00C6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BD5676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b w:val="0"/>
                        <w:bCs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4247" w:type="dxa"/>
          </w:tcPr>
          <w:p w:rsidR="00BD5676" w:rsidRDefault="00EC005B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bSup>
              </m:oMath>
            </m:oMathPara>
          </w:p>
        </w:tc>
      </w:tr>
      <w:tr w:rsidR="00FB7054" w:rsidTr="00C6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FB7054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  <w:sz w:val="22"/>
                      </w:rPr>
                      <m:t>σ</m:t>
                    </m: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  <w:sz w:val="22"/>
                      </w:rPr>
                      <m:t>AT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  <w:sz w:val="22"/>
                      </w:rPr>
                      <m:t>dna</m:t>
                    </m: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up>
                </m:sSubSup>
              </m:oMath>
            </m:oMathPara>
          </w:p>
        </w:tc>
        <w:tc>
          <w:tcPr>
            <w:tcW w:w="4247" w:type="dxa"/>
          </w:tcPr>
          <w:p w:rsidR="00FB7054" w:rsidRDefault="009C2BC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2.9002 Å</m:t>
                </m:r>
              </m:oMath>
            </m:oMathPara>
          </w:p>
        </w:tc>
      </w:tr>
      <w:tr w:rsidR="006D68CA" w:rsidTr="00833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6D68CA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  <w:sz w:val="22"/>
                      </w:rPr>
                      <m:t>σ</m:t>
                    </m: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  <w:sz w:val="22"/>
                      </w:rPr>
                      <m:t>C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  <w:sz w:val="22"/>
                      </w:rPr>
                      <m:t>dna</m:t>
                    </m: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up>
                </m:sSubSup>
              </m:oMath>
            </m:oMathPara>
          </w:p>
        </w:tc>
        <w:tc>
          <w:tcPr>
            <w:tcW w:w="4247" w:type="dxa"/>
          </w:tcPr>
          <w:p w:rsidR="006D68CA" w:rsidRDefault="009C2BC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2.8694 Å</m:t>
                </m:r>
              </m:oMath>
            </m:oMathPara>
          </w:p>
        </w:tc>
      </w:tr>
      <w:tr w:rsidR="00FB7054" w:rsidTr="00C6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FB7054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σ</m:t>
                    </m: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sz w:val="22"/>
                  </w:rPr>
                  <m:t>(mismatch base pair)</m:t>
                </m:r>
              </m:oMath>
            </m:oMathPara>
          </w:p>
        </w:tc>
        <w:tc>
          <w:tcPr>
            <w:tcW w:w="4247" w:type="dxa"/>
          </w:tcPr>
          <w:p w:rsidR="00FB7054" w:rsidRDefault="00EC005B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1.00∙2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-1/6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 xml:space="preserve"> Å</m:t>
                </m:r>
              </m:oMath>
            </m:oMathPara>
          </w:p>
        </w:tc>
      </w:tr>
      <w:tr w:rsidR="0036241A" w:rsidTr="00C6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36241A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σ</m:t>
                    </m: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dna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sz w:val="22"/>
                  </w:rPr>
                  <m:t>(otherwise)</m:t>
                </m:r>
              </m:oMath>
            </m:oMathPara>
          </w:p>
        </w:tc>
        <w:tc>
          <w:tcPr>
            <w:tcW w:w="4247" w:type="dxa"/>
          </w:tcPr>
          <w:p w:rsidR="0036241A" w:rsidRDefault="00EC005B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6.86∙2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-1/6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 xml:space="preserve"> Å</m:t>
                </m:r>
              </m:oMath>
            </m:oMathPara>
          </w:p>
        </w:tc>
      </w:tr>
      <w:tr w:rsidR="00BD5676" w:rsidTr="000434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BD5676" w:rsidRPr="009C2BC4" w:rsidRDefault="009C2BC4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ε</m:t>
                </m:r>
              </m:oMath>
            </m:oMathPara>
          </w:p>
        </w:tc>
        <w:tc>
          <w:tcPr>
            <w:tcW w:w="4247" w:type="dxa"/>
          </w:tcPr>
          <w:p w:rsidR="00BD5676" w:rsidRDefault="009C2BC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78</m:t>
                </m:r>
              </m:oMath>
            </m:oMathPara>
          </w:p>
        </w:tc>
      </w:tr>
      <w:tr w:rsidR="00BD5676" w:rsidTr="00C6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BD5676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λ</m:t>
                    </m:r>
                    <m:ctrlPr>
                      <w:rPr>
                        <w:rFonts w:ascii="Cambria Math" w:hAnsi="Cambria Math"/>
                        <w:b w:val="0"/>
                        <w:bCs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4247" w:type="dxa"/>
          </w:tcPr>
          <w:p w:rsidR="00BD5676" w:rsidRDefault="00EC005B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2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2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</w:rPr>
                                  <m:t>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</w:rPr>
                                  <m:t>0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</w:rPr>
                              <m:t>ϵ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</w:rPr>
                                  <m:t>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</w:rPr>
                                  <m:t>A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I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 xml:space="preserve">1/2 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Å</m:t>
                </m:r>
              </m:oMath>
            </m:oMathPara>
          </w:p>
        </w:tc>
      </w:tr>
      <w:tr w:rsidR="00BD5676" w:rsidTr="000434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BD5676" w:rsidRPr="009C2BC4" w:rsidRDefault="009C2BC4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ＭＳ 明朝" w:hAnsi="Cambria Math" w:cs="Times New Roman"/>
                    <w:sz w:val="22"/>
                  </w:rPr>
                  <m:t>T</m:t>
                </m:r>
              </m:oMath>
            </m:oMathPara>
          </w:p>
        </w:tc>
        <w:tc>
          <w:tcPr>
            <w:tcW w:w="4247" w:type="dxa"/>
          </w:tcPr>
          <w:p w:rsidR="00BD5676" w:rsidRDefault="009C2BC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sz w:val="22"/>
                  </w:rPr>
                  <m:t>300K</m:t>
                </m:r>
              </m:oMath>
            </m:oMathPara>
          </w:p>
        </w:tc>
      </w:tr>
      <w:tr w:rsidR="00BD5676" w:rsidTr="00C6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BD5676" w:rsidRPr="009C2BC4" w:rsidRDefault="009C2BC4" w:rsidP="00BD5676">
            <w:pPr>
              <w:jc w:val="center"/>
              <w:rPr>
                <w:rFonts w:ascii="Century" w:eastAsia="ＭＳ 明朝" w:hAnsi="Century" w:cs="Times New Roman"/>
                <w:b w:val="0"/>
                <w:sz w:val="22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ＭＳ 明朝" w:hAnsi="Cambria Math" w:cs="Times New Roman"/>
                    <w:sz w:val="22"/>
                  </w:rPr>
                  <m:t>I</m:t>
                </m:r>
              </m:oMath>
            </m:oMathPara>
          </w:p>
        </w:tc>
        <w:tc>
          <w:tcPr>
            <w:tcW w:w="4247" w:type="dxa"/>
          </w:tcPr>
          <w:p w:rsidR="00BD5676" w:rsidRPr="00BD5676" w:rsidRDefault="00BD5676" w:rsidP="00BD5676">
            <w:pPr>
              <w:tabs>
                <w:tab w:val="center" w:pos="2015"/>
                <w:tab w:val="right" w:pos="40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ＭＳ 明朝" w:hAnsi="Century" w:cs="Times New Roman"/>
                <w:sz w:val="22"/>
              </w:rPr>
            </w:pPr>
            <w:r>
              <w:rPr>
                <w:rFonts w:ascii="Century" w:eastAsia="ＭＳ 明朝" w:hAnsi="Century" w:cs="Times New Roman"/>
                <w:sz w:val="22"/>
              </w:rPr>
              <w:t>i</w:t>
            </w:r>
            <w:r>
              <w:rPr>
                <w:rFonts w:ascii="Century" w:eastAsia="ＭＳ 明朝" w:hAnsi="Century" w:cs="Times New Roman" w:hint="eastAsia"/>
                <w:sz w:val="22"/>
              </w:rPr>
              <w:t>on</w:t>
            </w:r>
            <w:r>
              <w:rPr>
                <w:rFonts w:ascii="Century" w:eastAsia="ＭＳ 明朝" w:hAnsi="Century" w:cs="Times New Roman"/>
                <w:sz w:val="22"/>
              </w:rPr>
              <w:t>ic</w:t>
            </w:r>
            <w:r>
              <w:rPr>
                <w:rFonts w:ascii="Century" w:eastAsia="ＭＳ 明朝" w:hAnsi="Century" w:cs="Times New Roman" w:hint="eastAsia"/>
                <w:sz w:val="22"/>
              </w:rPr>
              <w:t xml:space="preserve"> </w:t>
            </w:r>
            <w:r>
              <w:rPr>
                <w:rFonts w:ascii="Century" w:eastAsia="ＭＳ 明朝" w:hAnsi="Century" w:cs="Times New Roman"/>
                <w:sz w:val="22"/>
              </w:rPr>
              <w:t>strength</w:t>
            </w:r>
          </w:p>
        </w:tc>
      </w:tr>
      <w:tr w:rsidR="00BD5676" w:rsidTr="00C6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BD5676" w:rsidRPr="009C2BC4" w:rsidRDefault="00EC005B" w:rsidP="00BD5676">
            <w:pPr>
              <w:jc w:val="center"/>
              <w:rPr>
                <w:rFonts w:ascii="Century" w:eastAsia="ＭＳ 明朝" w:hAnsi="Century" w:cs="Times New Roman"/>
                <w:b w:val="0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α</m:t>
                    </m: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  <w:sz w:val="22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4247" w:type="dxa"/>
          </w:tcPr>
          <w:p w:rsidR="00BD5676" w:rsidRDefault="009C2BC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ＭＳ 明朝" w:hAnsi="Century" w:cs="Times New Roman"/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5.333 Å</m:t>
                </m:r>
              </m:oMath>
            </m:oMathPara>
          </w:p>
        </w:tc>
      </w:tr>
      <w:tr w:rsidR="00BD5676" w:rsidTr="006D6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BD5676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r</m:t>
                    </m:r>
                    <m:ctrlPr>
                      <w:rPr>
                        <w:rFonts w:ascii="Cambria Math" w:hAnsi="Cambria Math"/>
                        <w:b w:val="0"/>
                        <w:bCs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4247" w:type="dxa"/>
          </w:tcPr>
          <w:p w:rsidR="00BD5676" w:rsidRDefault="009C2BC4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13.38 Å</m:t>
                </m:r>
              </m:oMath>
            </m:oMathPara>
          </w:p>
        </w:tc>
      </w:tr>
      <w:tr w:rsidR="00BD5676" w:rsidTr="00C6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BD5676" w:rsidRPr="009C2BC4" w:rsidRDefault="00EC005B" w:rsidP="00C62B4D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go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pro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-dna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BD5676" w:rsidRDefault="00BD5676" w:rsidP="00C62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rFonts w:hint="eastAsia"/>
                <w:sz w:val="22"/>
              </w:rPr>
              <w:t xml:space="preserve">ontrol </w:t>
            </w:r>
            <w:r>
              <w:rPr>
                <w:sz w:val="22"/>
              </w:rPr>
              <w:t>parameter</w:t>
            </w:r>
          </w:p>
        </w:tc>
      </w:tr>
      <w:tr w:rsidR="00BD5676" w:rsidTr="006D6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BD5676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</w:rPr>
                      <m:t>ev</m:t>
                    </m:r>
                    <m:ctrlPr>
                      <w:rPr>
                        <w:rFonts w:ascii="Cambria Math" w:hAnsi="Cambria Math"/>
                        <w:b w:val="0"/>
                        <w:sz w:val="22"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pro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-dna</m:t>
                    </m:r>
                  </m:sup>
                </m:sSubSup>
              </m:oMath>
            </m:oMathPara>
          </w:p>
        </w:tc>
        <w:tc>
          <w:tcPr>
            <w:tcW w:w="4247" w:type="dxa"/>
          </w:tcPr>
          <w:p w:rsidR="00BD5676" w:rsidRDefault="00EC005B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ε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ev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pro</m:t>
                    </m:r>
                  </m:sup>
                </m:sSubSup>
              </m:oMath>
            </m:oMathPara>
          </w:p>
        </w:tc>
      </w:tr>
      <w:tr w:rsidR="00BD5676" w:rsidTr="006D6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:rsidR="00BD5676" w:rsidRPr="009C2BC4" w:rsidRDefault="00EC005B" w:rsidP="00BD5676">
            <w:pPr>
              <w:jc w:val="center"/>
              <w:rPr>
                <w:b w:val="0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σ</m:t>
                    </m:r>
                    <m:ctrlPr>
                      <w:rPr>
                        <w:rFonts w:ascii="Cambria Math" w:hAnsi="Cambria Math"/>
                        <w:b w:val="0"/>
                        <w:i/>
                        <w:sz w:val="22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pro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-dna</m:t>
                    </m:r>
                  </m:sup>
                </m:sSup>
              </m:oMath>
            </m:oMathPara>
          </w:p>
        </w:tc>
        <w:tc>
          <w:tcPr>
            <w:tcW w:w="4247" w:type="dxa"/>
          </w:tcPr>
          <w:p w:rsidR="00BD5676" w:rsidRDefault="00EC005B" w:rsidP="00BD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σ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pro</m:t>
                    </m:r>
                  </m:sup>
                </m:sSup>
              </m:oMath>
            </m:oMathPara>
          </w:p>
        </w:tc>
      </w:tr>
    </w:tbl>
    <w:p w:rsidR="00FB5F80" w:rsidRPr="00E02E19" w:rsidRDefault="00E02E19" w:rsidP="009B34D4">
      <w:pPr>
        <w:rPr>
          <w:b/>
        </w:rPr>
      </w:pPr>
      <w:r>
        <w:rPr>
          <w:b/>
          <w:sz w:val="22"/>
        </w:rPr>
        <w:t xml:space="preserve">S1 </w:t>
      </w:r>
      <w:r>
        <w:rPr>
          <w:rFonts w:hint="eastAsia"/>
          <w:b/>
          <w:sz w:val="22"/>
        </w:rPr>
        <w:t>Table.</w:t>
      </w:r>
      <w:r w:rsidR="00BF6EB3" w:rsidRPr="00BF6EB3">
        <w:rPr>
          <w:b/>
          <w:sz w:val="22"/>
        </w:rPr>
        <w:t xml:space="preserve"> </w:t>
      </w:r>
      <w:r w:rsidR="00BF6EB3" w:rsidRPr="00125286">
        <w:rPr>
          <w:b/>
          <w:sz w:val="22"/>
        </w:rPr>
        <w:t>Param</w:t>
      </w:r>
      <w:r w:rsidR="0084435D">
        <w:rPr>
          <w:b/>
          <w:sz w:val="22"/>
        </w:rPr>
        <w:t>e</w:t>
      </w:r>
      <w:r w:rsidR="00BF6EB3" w:rsidRPr="00125286">
        <w:rPr>
          <w:b/>
          <w:sz w:val="22"/>
        </w:rPr>
        <w:t>ter</w:t>
      </w:r>
      <w:r w:rsidR="00BF6EB3">
        <w:rPr>
          <w:b/>
          <w:sz w:val="22"/>
        </w:rPr>
        <w:t>s</w:t>
      </w:r>
      <w:r w:rsidR="00BF6EB3" w:rsidRPr="00125286">
        <w:rPr>
          <w:b/>
          <w:sz w:val="22"/>
        </w:rPr>
        <w:t xml:space="preserve"> of Coarse-grained protein and DNA models</w:t>
      </w:r>
      <w:r>
        <w:rPr>
          <w:b/>
          <w:sz w:val="22"/>
        </w:rPr>
        <w:t>.</w:t>
      </w:r>
    </w:p>
    <w:sectPr w:rsidR="00FB5F80" w:rsidRPr="00E02E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005B" w:rsidRDefault="00EC005B" w:rsidP="00217EDD">
      <w:r>
        <w:separator/>
      </w:r>
    </w:p>
  </w:endnote>
  <w:endnote w:type="continuationSeparator" w:id="0">
    <w:p w:rsidR="00EC005B" w:rsidRDefault="00EC005B" w:rsidP="00217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005B" w:rsidRDefault="00EC005B" w:rsidP="00217EDD">
      <w:r>
        <w:separator/>
      </w:r>
    </w:p>
  </w:footnote>
  <w:footnote w:type="continuationSeparator" w:id="0">
    <w:p w:rsidR="00EC005B" w:rsidRDefault="00EC005B" w:rsidP="00217E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0F025F"/>
    <w:multiLevelType w:val="hybridMultilevel"/>
    <w:tmpl w:val="9F28539A"/>
    <w:lvl w:ilvl="0" w:tplc="2482EF3E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85175B8"/>
    <w:multiLevelType w:val="hybridMultilevel"/>
    <w:tmpl w:val="A6A22EA0"/>
    <w:lvl w:ilvl="0" w:tplc="424A9200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BA0"/>
    <w:rsid w:val="00002851"/>
    <w:rsid w:val="00003C32"/>
    <w:rsid w:val="00017C83"/>
    <w:rsid w:val="00026526"/>
    <w:rsid w:val="00031632"/>
    <w:rsid w:val="00032053"/>
    <w:rsid w:val="000360F8"/>
    <w:rsid w:val="0004344F"/>
    <w:rsid w:val="0005245A"/>
    <w:rsid w:val="00070C77"/>
    <w:rsid w:val="00073449"/>
    <w:rsid w:val="0009420E"/>
    <w:rsid w:val="000A4355"/>
    <w:rsid w:val="000B1C28"/>
    <w:rsid w:val="000F0952"/>
    <w:rsid w:val="00103ED5"/>
    <w:rsid w:val="001139E1"/>
    <w:rsid w:val="00113EDB"/>
    <w:rsid w:val="00114A9A"/>
    <w:rsid w:val="00125286"/>
    <w:rsid w:val="00132680"/>
    <w:rsid w:val="0016405C"/>
    <w:rsid w:val="00166DA1"/>
    <w:rsid w:val="001723C2"/>
    <w:rsid w:val="00180B6B"/>
    <w:rsid w:val="001821A5"/>
    <w:rsid w:val="00182E50"/>
    <w:rsid w:val="001A4F20"/>
    <w:rsid w:val="001A6F78"/>
    <w:rsid w:val="001B24F8"/>
    <w:rsid w:val="001C629A"/>
    <w:rsid w:val="001E2B25"/>
    <w:rsid w:val="001E2CEB"/>
    <w:rsid w:val="00203527"/>
    <w:rsid w:val="002156C5"/>
    <w:rsid w:val="0021732E"/>
    <w:rsid w:val="00217EDD"/>
    <w:rsid w:val="0023594A"/>
    <w:rsid w:val="0024169C"/>
    <w:rsid w:val="0024200D"/>
    <w:rsid w:val="0025103F"/>
    <w:rsid w:val="002513B0"/>
    <w:rsid w:val="00251D7E"/>
    <w:rsid w:val="00256D32"/>
    <w:rsid w:val="00261C29"/>
    <w:rsid w:val="00283452"/>
    <w:rsid w:val="00295379"/>
    <w:rsid w:val="002A3217"/>
    <w:rsid w:val="002A6194"/>
    <w:rsid w:val="002B0B8A"/>
    <w:rsid w:val="002C08CF"/>
    <w:rsid w:val="002C48E5"/>
    <w:rsid w:val="002D011E"/>
    <w:rsid w:val="002D05F3"/>
    <w:rsid w:val="002D71F9"/>
    <w:rsid w:val="002E4C27"/>
    <w:rsid w:val="002E79C5"/>
    <w:rsid w:val="00312324"/>
    <w:rsid w:val="0032477B"/>
    <w:rsid w:val="00330012"/>
    <w:rsid w:val="003308DE"/>
    <w:rsid w:val="003310BF"/>
    <w:rsid w:val="00331D7A"/>
    <w:rsid w:val="00332BDB"/>
    <w:rsid w:val="00335B17"/>
    <w:rsid w:val="00340053"/>
    <w:rsid w:val="0034134D"/>
    <w:rsid w:val="00346364"/>
    <w:rsid w:val="0036241A"/>
    <w:rsid w:val="00366F4C"/>
    <w:rsid w:val="00367347"/>
    <w:rsid w:val="003745F6"/>
    <w:rsid w:val="00387EFA"/>
    <w:rsid w:val="00393138"/>
    <w:rsid w:val="003A2829"/>
    <w:rsid w:val="003A6029"/>
    <w:rsid w:val="003B6939"/>
    <w:rsid w:val="003B6AC0"/>
    <w:rsid w:val="003D48BA"/>
    <w:rsid w:val="003E7CC8"/>
    <w:rsid w:val="003F479E"/>
    <w:rsid w:val="00405535"/>
    <w:rsid w:val="00423194"/>
    <w:rsid w:val="00430DCE"/>
    <w:rsid w:val="00440197"/>
    <w:rsid w:val="0045021E"/>
    <w:rsid w:val="00454DEE"/>
    <w:rsid w:val="00466841"/>
    <w:rsid w:val="00470475"/>
    <w:rsid w:val="00474A9E"/>
    <w:rsid w:val="004809FB"/>
    <w:rsid w:val="00492D27"/>
    <w:rsid w:val="00494AF5"/>
    <w:rsid w:val="004A0117"/>
    <w:rsid w:val="004B0032"/>
    <w:rsid w:val="004B369C"/>
    <w:rsid w:val="004C7996"/>
    <w:rsid w:val="004D5175"/>
    <w:rsid w:val="004E5F5B"/>
    <w:rsid w:val="00521C32"/>
    <w:rsid w:val="00544F8C"/>
    <w:rsid w:val="005456DF"/>
    <w:rsid w:val="00592716"/>
    <w:rsid w:val="0059488C"/>
    <w:rsid w:val="00597125"/>
    <w:rsid w:val="005A0918"/>
    <w:rsid w:val="005A1E0A"/>
    <w:rsid w:val="005B3ACA"/>
    <w:rsid w:val="005C5F22"/>
    <w:rsid w:val="005F64D7"/>
    <w:rsid w:val="00602ABA"/>
    <w:rsid w:val="0061532C"/>
    <w:rsid w:val="00633B2B"/>
    <w:rsid w:val="0063734C"/>
    <w:rsid w:val="00637550"/>
    <w:rsid w:val="00654A8E"/>
    <w:rsid w:val="00655AF7"/>
    <w:rsid w:val="00673B0E"/>
    <w:rsid w:val="00677B99"/>
    <w:rsid w:val="00681532"/>
    <w:rsid w:val="00691C75"/>
    <w:rsid w:val="006A0F4F"/>
    <w:rsid w:val="006B06AE"/>
    <w:rsid w:val="006C1742"/>
    <w:rsid w:val="006C1D68"/>
    <w:rsid w:val="006C4284"/>
    <w:rsid w:val="006D4354"/>
    <w:rsid w:val="006D68CA"/>
    <w:rsid w:val="006E7261"/>
    <w:rsid w:val="006F5610"/>
    <w:rsid w:val="00712C6F"/>
    <w:rsid w:val="00721EF7"/>
    <w:rsid w:val="00723BDA"/>
    <w:rsid w:val="007249FA"/>
    <w:rsid w:val="007313E4"/>
    <w:rsid w:val="007475FF"/>
    <w:rsid w:val="00751152"/>
    <w:rsid w:val="00753C3E"/>
    <w:rsid w:val="00755A90"/>
    <w:rsid w:val="0076148F"/>
    <w:rsid w:val="007729FA"/>
    <w:rsid w:val="00773576"/>
    <w:rsid w:val="00781479"/>
    <w:rsid w:val="00783FB5"/>
    <w:rsid w:val="007977AC"/>
    <w:rsid w:val="007B1733"/>
    <w:rsid w:val="007B53EF"/>
    <w:rsid w:val="007C4907"/>
    <w:rsid w:val="007E087B"/>
    <w:rsid w:val="007F5291"/>
    <w:rsid w:val="007F6205"/>
    <w:rsid w:val="00801BDA"/>
    <w:rsid w:val="008029C3"/>
    <w:rsid w:val="00827AA9"/>
    <w:rsid w:val="00833070"/>
    <w:rsid w:val="00842FB1"/>
    <w:rsid w:val="0084362D"/>
    <w:rsid w:val="0084435D"/>
    <w:rsid w:val="0084735C"/>
    <w:rsid w:val="008474A4"/>
    <w:rsid w:val="00851815"/>
    <w:rsid w:val="008524F8"/>
    <w:rsid w:val="00853FCC"/>
    <w:rsid w:val="008674DB"/>
    <w:rsid w:val="00877DE8"/>
    <w:rsid w:val="00891849"/>
    <w:rsid w:val="008A27B9"/>
    <w:rsid w:val="008A7E90"/>
    <w:rsid w:val="008B370B"/>
    <w:rsid w:val="008B45E0"/>
    <w:rsid w:val="008C4FA5"/>
    <w:rsid w:val="008D230E"/>
    <w:rsid w:val="008D4B3A"/>
    <w:rsid w:val="008D5E27"/>
    <w:rsid w:val="009327AB"/>
    <w:rsid w:val="00932C6F"/>
    <w:rsid w:val="009347A0"/>
    <w:rsid w:val="00935AC2"/>
    <w:rsid w:val="00940117"/>
    <w:rsid w:val="0094142F"/>
    <w:rsid w:val="009439E4"/>
    <w:rsid w:val="00956D4D"/>
    <w:rsid w:val="00960AC1"/>
    <w:rsid w:val="009838C0"/>
    <w:rsid w:val="009A1A10"/>
    <w:rsid w:val="009A1EB0"/>
    <w:rsid w:val="009B0A81"/>
    <w:rsid w:val="009B34D4"/>
    <w:rsid w:val="009C2BC4"/>
    <w:rsid w:val="009C5281"/>
    <w:rsid w:val="009D1BA0"/>
    <w:rsid w:val="009F05CF"/>
    <w:rsid w:val="009F7F2D"/>
    <w:rsid w:val="00A03BD8"/>
    <w:rsid w:val="00A104E4"/>
    <w:rsid w:val="00A2063C"/>
    <w:rsid w:val="00A46545"/>
    <w:rsid w:val="00A51968"/>
    <w:rsid w:val="00A52E42"/>
    <w:rsid w:val="00A67FDD"/>
    <w:rsid w:val="00A7243D"/>
    <w:rsid w:val="00A73F98"/>
    <w:rsid w:val="00A82077"/>
    <w:rsid w:val="00A8585F"/>
    <w:rsid w:val="00A94DEB"/>
    <w:rsid w:val="00AA577C"/>
    <w:rsid w:val="00AA628C"/>
    <w:rsid w:val="00AA737C"/>
    <w:rsid w:val="00AC230F"/>
    <w:rsid w:val="00AC77E5"/>
    <w:rsid w:val="00AE2128"/>
    <w:rsid w:val="00AE5657"/>
    <w:rsid w:val="00AF34F3"/>
    <w:rsid w:val="00AF612E"/>
    <w:rsid w:val="00B11D7C"/>
    <w:rsid w:val="00B43659"/>
    <w:rsid w:val="00B65C6B"/>
    <w:rsid w:val="00B77AD5"/>
    <w:rsid w:val="00B810E5"/>
    <w:rsid w:val="00B94AC6"/>
    <w:rsid w:val="00BA2895"/>
    <w:rsid w:val="00BA68DB"/>
    <w:rsid w:val="00BC4876"/>
    <w:rsid w:val="00BD5676"/>
    <w:rsid w:val="00BD7E42"/>
    <w:rsid w:val="00BE0AE4"/>
    <w:rsid w:val="00BF565D"/>
    <w:rsid w:val="00BF6EB3"/>
    <w:rsid w:val="00C036AD"/>
    <w:rsid w:val="00C2315A"/>
    <w:rsid w:val="00C50506"/>
    <w:rsid w:val="00C51D9F"/>
    <w:rsid w:val="00C777C9"/>
    <w:rsid w:val="00C963B3"/>
    <w:rsid w:val="00C96F9F"/>
    <w:rsid w:val="00CB1AAE"/>
    <w:rsid w:val="00CD2303"/>
    <w:rsid w:val="00CF30BC"/>
    <w:rsid w:val="00CF65D3"/>
    <w:rsid w:val="00D06C48"/>
    <w:rsid w:val="00D17CAA"/>
    <w:rsid w:val="00D2326F"/>
    <w:rsid w:val="00D232AC"/>
    <w:rsid w:val="00D25999"/>
    <w:rsid w:val="00D351D6"/>
    <w:rsid w:val="00D3561C"/>
    <w:rsid w:val="00D363ED"/>
    <w:rsid w:val="00D37F78"/>
    <w:rsid w:val="00D46A2B"/>
    <w:rsid w:val="00D54DC2"/>
    <w:rsid w:val="00D66AB0"/>
    <w:rsid w:val="00D830DA"/>
    <w:rsid w:val="00D84A7D"/>
    <w:rsid w:val="00D860A2"/>
    <w:rsid w:val="00DA73BC"/>
    <w:rsid w:val="00DB7DEB"/>
    <w:rsid w:val="00DC67B9"/>
    <w:rsid w:val="00DD584B"/>
    <w:rsid w:val="00DD5B1D"/>
    <w:rsid w:val="00DD786A"/>
    <w:rsid w:val="00DE1A61"/>
    <w:rsid w:val="00DF3217"/>
    <w:rsid w:val="00E02E19"/>
    <w:rsid w:val="00E079A5"/>
    <w:rsid w:val="00E11E09"/>
    <w:rsid w:val="00E14063"/>
    <w:rsid w:val="00E14AD4"/>
    <w:rsid w:val="00E237A3"/>
    <w:rsid w:val="00E36648"/>
    <w:rsid w:val="00E42391"/>
    <w:rsid w:val="00E70F2B"/>
    <w:rsid w:val="00E72271"/>
    <w:rsid w:val="00E76B70"/>
    <w:rsid w:val="00E83320"/>
    <w:rsid w:val="00E95788"/>
    <w:rsid w:val="00EA2383"/>
    <w:rsid w:val="00EA2DB2"/>
    <w:rsid w:val="00EB14EF"/>
    <w:rsid w:val="00EC005B"/>
    <w:rsid w:val="00EE41D8"/>
    <w:rsid w:val="00EE7274"/>
    <w:rsid w:val="00F27B6C"/>
    <w:rsid w:val="00F301B9"/>
    <w:rsid w:val="00F33C59"/>
    <w:rsid w:val="00F351B7"/>
    <w:rsid w:val="00F368F2"/>
    <w:rsid w:val="00F37FC7"/>
    <w:rsid w:val="00F475D6"/>
    <w:rsid w:val="00F53773"/>
    <w:rsid w:val="00F952CA"/>
    <w:rsid w:val="00FB1CE1"/>
    <w:rsid w:val="00FB56CC"/>
    <w:rsid w:val="00FB5720"/>
    <w:rsid w:val="00FB5F80"/>
    <w:rsid w:val="00FB7054"/>
    <w:rsid w:val="00FB7B56"/>
    <w:rsid w:val="00FD0B66"/>
    <w:rsid w:val="00FD48A1"/>
    <w:rsid w:val="00FE1E31"/>
    <w:rsid w:val="00FF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EE91193-369E-4C30-B269-DA509C696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0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B5F80"/>
    <w:rPr>
      <w:b/>
      <w:bCs/>
      <w:szCs w:val="21"/>
    </w:rPr>
  </w:style>
  <w:style w:type="table" w:styleId="a4">
    <w:name w:val="Table Grid"/>
    <w:basedOn w:val="a1"/>
    <w:uiPriority w:val="39"/>
    <w:rsid w:val="00480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グリッド (表) 1 淡色1"/>
    <w:basedOn w:val="a1"/>
    <w:uiPriority w:val="46"/>
    <w:rsid w:val="00655AF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5">
    <w:name w:val="Placeholder Text"/>
    <w:basedOn w:val="a0"/>
    <w:uiPriority w:val="99"/>
    <w:semiHidden/>
    <w:rsid w:val="00E14AD4"/>
    <w:rPr>
      <w:color w:val="808080"/>
    </w:rPr>
  </w:style>
  <w:style w:type="paragraph" w:styleId="a6">
    <w:name w:val="List Paragraph"/>
    <w:basedOn w:val="a"/>
    <w:uiPriority w:val="34"/>
    <w:qFormat/>
    <w:rsid w:val="00DF3217"/>
    <w:pPr>
      <w:ind w:leftChars="400" w:left="840"/>
    </w:pPr>
  </w:style>
  <w:style w:type="paragraph" w:styleId="a7">
    <w:name w:val="Balloon Text"/>
    <w:basedOn w:val="a"/>
    <w:link w:val="a8"/>
    <w:uiPriority w:val="99"/>
    <w:semiHidden/>
    <w:unhideWhenUsed/>
    <w:rsid w:val="00B77A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77AD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217ED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217EDD"/>
  </w:style>
  <w:style w:type="paragraph" w:styleId="ab">
    <w:name w:val="footer"/>
    <w:basedOn w:val="a"/>
    <w:link w:val="ac"/>
    <w:uiPriority w:val="99"/>
    <w:unhideWhenUsed/>
    <w:rsid w:val="00217ED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217EDD"/>
  </w:style>
  <w:style w:type="paragraph" w:styleId="ad">
    <w:name w:val="Revision"/>
    <w:hidden/>
    <w:uiPriority w:val="99"/>
    <w:semiHidden/>
    <w:rsid w:val="009B3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97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7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22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6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45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: 参照番号" Version="1987"/>
</file>

<file path=customXml/itemProps1.xml><?xml version="1.0" encoding="utf-8"?>
<ds:datastoreItem xmlns:ds="http://schemas.openxmlformats.org/officeDocument/2006/customXml" ds:itemID="{71A07C5D-F8FE-416D-B8C6-16547E729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zaki</dc:creator>
  <cp:keywords/>
  <dc:description/>
  <cp:lastModifiedBy>kenzaki</cp:lastModifiedBy>
  <cp:revision>4</cp:revision>
  <dcterms:created xsi:type="dcterms:W3CDTF">2015-04-16T11:03:00Z</dcterms:created>
  <dcterms:modified xsi:type="dcterms:W3CDTF">2015-04-16T19:46:00Z</dcterms:modified>
</cp:coreProperties>
</file>